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C5714" w14:textId="0FC3331C" w:rsidR="00F67048" w:rsidRPr="00F67048" w:rsidRDefault="00751986">
      <w:pPr>
        <w:rPr>
          <w:b/>
          <w:bCs/>
        </w:rPr>
      </w:pPr>
      <w:r>
        <w:rPr>
          <w:b/>
          <w:bCs/>
        </w:rPr>
        <w:t>Supporting Information:</w:t>
      </w:r>
      <w:r w:rsidR="00EC31B3">
        <w:rPr>
          <w:b/>
          <w:bCs/>
        </w:rPr>
        <w:t xml:space="preserve"> </w:t>
      </w:r>
      <w:r w:rsidR="00F67048" w:rsidRPr="00F67048">
        <w:rPr>
          <w:b/>
          <w:bCs/>
        </w:rPr>
        <w:t>Datab</w:t>
      </w:r>
      <w:r w:rsidR="007575F1">
        <w:rPr>
          <w:b/>
          <w:bCs/>
        </w:rPr>
        <w:t>a</w:t>
      </w:r>
      <w:r w:rsidR="00F67048" w:rsidRPr="00F67048">
        <w:rPr>
          <w:b/>
          <w:bCs/>
        </w:rPr>
        <w:t xml:space="preserve">ses Powered by OVID, Expanded Search Terms </w:t>
      </w:r>
    </w:p>
    <w:p w14:paraId="25A007BF" w14:textId="77777777" w:rsidR="00F67048" w:rsidRDefault="00F67048"/>
    <w:p w14:paraId="6FB8661F" w14:textId="76A72D72" w:rsidR="00F67048" w:rsidRDefault="00F67048">
      <w:r>
        <w:rPr>
          <w:noProof/>
        </w:rPr>
        <w:drawing>
          <wp:inline distT="0" distB="0" distL="0" distR="0" wp14:anchorId="06876554" wp14:editId="7B5BB45C">
            <wp:extent cx="5943600" cy="1284605"/>
            <wp:effectExtent l="0" t="0" r="0" b="0"/>
            <wp:docPr id="105810808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108088" name="Picture 1" descr="A screenshot of a computer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55D9C" w14:textId="561E332F" w:rsidR="00751986" w:rsidRDefault="00751986">
      <w:r>
        <w:t xml:space="preserve">Fig S1 </w:t>
      </w:r>
      <w:proofErr w:type="spellStart"/>
      <w:r>
        <w:t>PsychInfo</w:t>
      </w:r>
      <w:proofErr w:type="spellEnd"/>
      <w:r>
        <w:t xml:space="preserve"> Search Terms </w:t>
      </w:r>
    </w:p>
    <w:p w14:paraId="60D320FF" w14:textId="77777777" w:rsidR="00F67048" w:rsidRDefault="00F67048"/>
    <w:p w14:paraId="00064C5C" w14:textId="70E732C8" w:rsidR="00F67048" w:rsidRDefault="00F67048">
      <w:r>
        <w:rPr>
          <w:noProof/>
        </w:rPr>
        <w:drawing>
          <wp:inline distT="0" distB="0" distL="0" distR="0" wp14:anchorId="70941ECF" wp14:editId="7DEF0F3D">
            <wp:extent cx="5943600" cy="1177925"/>
            <wp:effectExtent l="0" t="0" r="0" b="3175"/>
            <wp:docPr id="873133993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133993" name="Picture 2" descr="A screenshot of a computer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CB364" w14:textId="4EC58836" w:rsidR="00751986" w:rsidRDefault="00751986">
      <w:r>
        <w:t xml:space="preserve">Fig S2 MEDLINE Search Terms </w:t>
      </w:r>
    </w:p>
    <w:p w14:paraId="6950E9A8" w14:textId="77777777" w:rsidR="00F67048" w:rsidRDefault="00F67048"/>
    <w:p w14:paraId="381F48F1" w14:textId="3E699285" w:rsidR="00F67048" w:rsidRDefault="00F67048">
      <w:r>
        <w:rPr>
          <w:noProof/>
        </w:rPr>
        <w:drawing>
          <wp:inline distT="0" distB="0" distL="0" distR="0" wp14:anchorId="7326CB7C" wp14:editId="7A6DFBCD">
            <wp:extent cx="5943600" cy="1080135"/>
            <wp:effectExtent l="0" t="0" r="0" b="0"/>
            <wp:docPr id="1797458769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458769" name="Picture 3" descr="A screen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60AF6" w14:textId="77777777" w:rsidR="00751986" w:rsidRDefault="00751986" w:rsidP="00751986">
      <w:r>
        <w:t xml:space="preserve">Fig S3 Embase Search Terms </w:t>
      </w:r>
    </w:p>
    <w:p w14:paraId="0C4ED3F5" w14:textId="77777777" w:rsidR="00751986" w:rsidRDefault="00751986"/>
    <w:sectPr w:rsidR="007519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48"/>
    <w:rsid w:val="00030809"/>
    <w:rsid w:val="000842FB"/>
    <w:rsid w:val="00084AC6"/>
    <w:rsid w:val="00097405"/>
    <w:rsid w:val="000A14E8"/>
    <w:rsid w:val="000C56CB"/>
    <w:rsid w:val="000D56EE"/>
    <w:rsid w:val="000E7C33"/>
    <w:rsid w:val="00134D6C"/>
    <w:rsid w:val="0016572F"/>
    <w:rsid w:val="00195722"/>
    <w:rsid w:val="001E658E"/>
    <w:rsid w:val="002150B4"/>
    <w:rsid w:val="002214BD"/>
    <w:rsid w:val="00232557"/>
    <w:rsid w:val="00234BD9"/>
    <w:rsid w:val="00243754"/>
    <w:rsid w:val="0027375B"/>
    <w:rsid w:val="0028084F"/>
    <w:rsid w:val="00292BAB"/>
    <w:rsid w:val="002A59F3"/>
    <w:rsid w:val="002D65D9"/>
    <w:rsid w:val="002F4059"/>
    <w:rsid w:val="002F57A1"/>
    <w:rsid w:val="003168C0"/>
    <w:rsid w:val="00335213"/>
    <w:rsid w:val="00381C9D"/>
    <w:rsid w:val="00387CB1"/>
    <w:rsid w:val="00393329"/>
    <w:rsid w:val="003A212C"/>
    <w:rsid w:val="003A446D"/>
    <w:rsid w:val="003C376F"/>
    <w:rsid w:val="00441DBD"/>
    <w:rsid w:val="004608A3"/>
    <w:rsid w:val="004612C0"/>
    <w:rsid w:val="004D212E"/>
    <w:rsid w:val="0051344D"/>
    <w:rsid w:val="00522B54"/>
    <w:rsid w:val="00545A68"/>
    <w:rsid w:val="00564192"/>
    <w:rsid w:val="00581605"/>
    <w:rsid w:val="005A2059"/>
    <w:rsid w:val="005C6D45"/>
    <w:rsid w:val="005F56E8"/>
    <w:rsid w:val="006003A3"/>
    <w:rsid w:val="006218F6"/>
    <w:rsid w:val="00630246"/>
    <w:rsid w:val="00631C74"/>
    <w:rsid w:val="006633B5"/>
    <w:rsid w:val="006746F4"/>
    <w:rsid w:val="006939E5"/>
    <w:rsid w:val="00694BA3"/>
    <w:rsid w:val="00697BE7"/>
    <w:rsid w:val="006A43C0"/>
    <w:rsid w:val="006A6EDF"/>
    <w:rsid w:val="006E4731"/>
    <w:rsid w:val="007039B7"/>
    <w:rsid w:val="00707D07"/>
    <w:rsid w:val="007268AF"/>
    <w:rsid w:val="00741494"/>
    <w:rsid w:val="00751986"/>
    <w:rsid w:val="007573D1"/>
    <w:rsid w:val="007575F1"/>
    <w:rsid w:val="007A6742"/>
    <w:rsid w:val="007B13D2"/>
    <w:rsid w:val="008307EC"/>
    <w:rsid w:val="00833754"/>
    <w:rsid w:val="00841D2D"/>
    <w:rsid w:val="00850460"/>
    <w:rsid w:val="00851EA4"/>
    <w:rsid w:val="00860873"/>
    <w:rsid w:val="008636F1"/>
    <w:rsid w:val="00866427"/>
    <w:rsid w:val="0087132F"/>
    <w:rsid w:val="00871ED2"/>
    <w:rsid w:val="00883749"/>
    <w:rsid w:val="008C71C2"/>
    <w:rsid w:val="008E1EE1"/>
    <w:rsid w:val="008E5B8B"/>
    <w:rsid w:val="0090363D"/>
    <w:rsid w:val="00905816"/>
    <w:rsid w:val="00920C99"/>
    <w:rsid w:val="00922F72"/>
    <w:rsid w:val="00941F5E"/>
    <w:rsid w:val="0094624D"/>
    <w:rsid w:val="009513FF"/>
    <w:rsid w:val="009544FC"/>
    <w:rsid w:val="00995392"/>
    <w:rsid w:val="009A544F"/>
    <w:rsid w:val="009B0271"/>
    <w:rsid w:val="009E0355"/>
    <w:rsid w:val="009F68BD"/>
    <w:rsid w:val="00A01A5F"/>
    <w:rsid w:val="00A543BB"/>
    <w:rsid w:val="00A623C8"/>
    <w:rsid w:val="00A77226"/>
    <w:rsid w:val="00AA31C5"/>
    <w:rsid w:val="00AA4759"/>
    <w:rsid w:val="00AA72A2"/>
    <w:rsid w:val="00AD7528"/>
    <w:rsid w:val="00AE2274"/>
    <w:rsid w:val="00B1415E"/>
    <w:rsid w:val="00B21E3A"/>
    <w:rsid w:val="00B23EE6"/>
    <w:rsid w:val="00B25C7C"/>
    <w:rsid w:val="00B262C4"/>
    <w:rsid w:val="00B82284"/>
    <w:rsid w:val="00B9655A"/>
    <w:rsid w:val="00BB44F5"/>
    <w:rsid w:val="00BB7E09"/>
    <w:rsid w:val="00BC3D6D"/>
    <w:rsid w:val="00BD2A1C"/>
    <w:rsid w:val="00BF1523"/>
    <w:rsid w:val="00C368BF"/>
    <w:rsid w:val="00C4537E"/>
    <w:rsid w:val="00C47DDF"/>
    <w:rsid w:val="00C510F2"/>
    <w:rsid w:val="00C623C5"/>
    <w:rsid w:val="00C75661"/>
    <w:rsid w:val="00C8386B"/>
    <w:rsid w:val="00C83E06"/>
    <w:rsid w:val="00CB2AFD"/>
    <w:rsid w:val="00CC6D70"/>
    <w:rsid w:val="00CC703B"/>
    <w:rsid w:val="00CD67AD"/>
    <w:rsid w:val="00D25222"/>
    <w:rsid w:val="00D271B0"/>
    <w:rsid w:val="00D32900"/>
    <w:rsid w:val="00D541F5"/>
    <w:rsid w:val="00E17313"/>
    <w:rsid w:val="00E4111F"/>
    <w:rsid w:val="00E55CA8"/>
    <w:rsid w:val="00E6595B"/>
    <w:rsid w:val="00EA3CB3"/>
    <w:rsid w:val="00EB1302"/>
    <w:rsid w:val="00EC31B3"/>
    <w:rsid w:val="00EF414D"/>
    <w:rsid w:val="00EF5C17"/>
    <w:rsid w:val="00F11D2C"/>
    <w:rsid w:val="00F1370C"/>
    <w:rsid w:val="00F158AB"/>
    <w:rsid w:val="00F32A4D"/>
    <w:rsid w:val="00F662C8"/>
    <w:rsid w:val="00F67048"/>
    <w:rsid w:val="00F93FF0"/>
    <w:rsid w:val="00FC55FB"/>
    <w:rsid w:val="00FF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94EEB"/>
  <w15:chartTrackingRefBased/>
  <w15:docId w15:val="{A4048042-CB7D-4745-A3AE-B5DE4A95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0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0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0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0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39E5"/>
  </w:style>
  <w:style w:type="character" w:customStyle="1" w:styleId="Heading1Char">
    <w:name w:val="Heading 1 Char"/>
    <w:basedOn w:val="DefaultParagraphFont"/>
    <w:link w:val="Heading1"/>
    <w:uiPriority w:val="9"/>
    <w:rsid w:val="00F67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0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0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0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D'Arcey</dc:creator>
  <cp:keywords/>
  <dc:description/>
  <cp:lastModifiedBy>Jess D'Arcey</cp:lastModifiedBy>
  <cp:revision>4</cp:revision>
  <dcterms:created xsi:type="dcterms:W3CDTF">2025-12-16T18:24:00Z</dcterms:created>
  <dcterms:modified xsi:type="dcterms:W3CDTF">2026-06-19T22:47:00Z</dcterms:modified>
</cp:coreProperties>
</file>